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708" w:rsidRDefault="005E0708" w:rsidP="005E07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202A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6926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1568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A7006" w:rsidRPr="00156884">
        <w:rPr>
          <w:rFonts w:ascii="Times New Roman" w:hAnsi="Times New Roman" w:cs="Times New Roman"/>
          <w:b/>
          <w:sz w:val="24"/>
          <w:szCs w:val="24"/>
          <w:lang w:val="en-US"/>
        </w:rPr>
        <w:t>Mosquito</w:t>
      </w:r>
      <w:r w:rsidRPr="001568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 collected in the </w:t>
      </w:r>
      <w:proofErr w:type="spellStart"/>
      <w:r w:rsidRPr="00156884">
        <w:rPr>
          <w:rFonts w:ascii="Times New Roman" w:hAnsi="Times New Roman" w:cs="Times New Roman"/>
          <w:b/>
          <w:sz w:val="24"/>
          <w:szCs w:val="24"/>
          <w:lang w:val="en-US"/>
        </w:rPr>
        <w:t>Capivari-Monos</w:t>
      </w:r>
      <w:proofErr w:type="spellEnd"/>
      <w:r w:rsidRPr="001568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nvironmental Protection Area (EPA)</w:t>
      </w:r>
      <w:r w:rsidR="0015688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3376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4"/>
        <w:gridCol w:w="741"/>
        <w:gridCol w:w="893"/>
        <w:gridCol w:w="741"/>
        <w:gridCol w:w="714"/>
        <w:gridCol w:w="37"/>
        <w:gridCol w:w="741"/>
        <w:gridCol w:w="713"/>
        <w:gridCol w:w="38"/>
        <w:gridCol w:w="741"/>
        <w:gridCol w:w="712"/>
        <w:gridCol w:w="39"/>
        <w:gridCol w:w="728"/>
        <w:gridCol w:w="13"/>
        <w:gridCol w:w="751"/>
        <w:gridCol w:w="522"/>
        <w:gridCol w:w="54"/>
        <w:gridCol w:w="497"/>
        <w:gridCol w:w="60"/>
        <w:gridCol w:w="577"/>
      </w:tblGrid>
      <w:tr w:rsidR="005E0708" w:rsidRPr="005E0708" w:rsidTr="00156884">
        <w:trPr>
          <w:trHeight w:val="308"/>
        </w:trPr>
        <w:tc>
          <w:tcPr>
            <w:tcW w:w="4064" w:type="dxa"/>
            <w:vMerge w:val="restart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Taxa</w:t>
            </w:r>
          </w:p>
        </w:tc>
        <w:tc>
          <w:tcPr>
            <w:tcW w:w="6838" w:type="dxa"/>
            <w:gridSpan w:val="1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pivari-Monos EPA</w:t>
            </w:r>
          </w:p>
        </w:tc>
        <w:tc>
          <w:tcPr>
            <w:tcW w:w="764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22" w:type="dxa"/>
            <w:vMerge w:val="restart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Sex</w:t>
            </w:r>
          </w:p>
        </w:tc>
        <w:tc>
          <w:tcPr>
            <w:tcW w:w="55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Total</w:t>
            </w:r>
          </w:p>
        </w:tc>
        <w:tc>
          <w:tcPr>
            <w:tcW w:w="63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Pools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vMerge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1634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Marsilac village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CA06DB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Wild</w:t>
            </w:r>
            <w:r w:rsidR="005E0708"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area</w:t>
            </w:r>
          </w:p>
        </w:tc>
        <w:tc>
          <w:tcPr>
            <w:tcW w:w="1491" w:type="dxa"/>
            <w:gridSpan w:val="3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Embura village</w:t>
            </w:r>
          </w:p>
        </w:tc>
        <w:tc>
          <w:tcPr>
            <w:tcW w:w="1491" w:type="dxa"/>
            <w:gridSpan w:val="3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Transition area</w:t>
            </w:r>
          </w:p>
        </w:tc>
        <w:tc>
          <w:tcPr>
            <w:tcW w:w="1531" w:type="dxa"/>
            <w:gridSpan w:val="4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No information</w:t>
            </w:r>
          </w:p>
        </w:tc>
        <w:tc>
          <w:tcPr>
            <w:tcW w:w="522" w:type="dxa"/>
            <w:vMerge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551" w:type="dxa"/>
            <w:gridSpan w:val="2"/>
            <w:vMerge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637" w:type="dxa"/>
            <w:gridSpan w:val="2"/>
            <w:vMerge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vMerge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nopy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Ground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nopy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Ground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nopy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Ground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nopy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Ground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nopy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Ground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 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Aedeomyia ( Aedeomyia) squamipenn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Aedes (Georgecraigius) fluviatil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Aedes (Ochlerotatus) crinife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Aedes (Ochlerotatus) scapular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Aedes (Ochlerotatus) serratu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Aedes (Protomacleaya) terren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Aedes (Stegomyia) albopictu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Anopheles (Kerteszia) cruzi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19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7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oquillettidia (Rhynchotaenia) albicost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oquillettidia (Rhynchotaenia) albifer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oquillettidia (Rhynchotaenia) chrysonotum/albifer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/m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oquillettidia (Rhynchotaenia) venezuelens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ulex (Carrollia) iridescen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9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ulex (Culex) chidester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4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ulex (Culex) dolosus/eduardo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ulex (Culex) nigripalpu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ulex (Culex) quinquefasciatu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0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0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 xml:space="preserve">Culex (Culex) </w:t>
            </w:r>
            <w:r w:rsidRPr="005E070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eastAsia="pt-BR"/>
              </w:rPr>
              <w:t>spp</w:t>
            </w: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.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8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9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0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9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ulex (Melanoconion) delponte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ulex (Melanoconion) ribeirens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/m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 xml:space="preserve">Culex (Melanoconion) </w:t>
            </w:r>
            <w:r w:rsidRPr="005E070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eastAsia="pt-BR"/>
              </w:rPr>
              <w:t>spp.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ulex (Melanoconion) vaxu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4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8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Culex (Coronator</w:t>
            </w:r>
            <w:r w:rsidRPr="005E070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eastAsia="pt-BR"/>
              </w:rPr>
              <w:t xml:space="preserve"> group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Limatus durhami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9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6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6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5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Mansonia (Mansonia) indubitan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7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6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Mansonia (Mansonia) titillan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Runchomyia (Runchomyia) revers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6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6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7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9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Sabethes (Sabethes) purpureu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Trichoprosopon pallidivente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9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Wyeomyia (Phoniomyia) davis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0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9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Wyeomyia (Phoniomyia) edwards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lastRenderedPageBreak/>
              <w:t>Wyeomyia (Phoniomyia) incaudat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7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Wyeomyia (Phoniomyia) pallidovente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Wyeomyia (Phoniomyia) palmat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Wyeomyia (Phoniomyia) pilicaud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 xml:space="preserve">Wyeomyia (Phoniomyia) </w:t>
            </w:r>
            <w:r w:rsidRPr="005E070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6"/>
                <w:lang w:eastAsia="pt-BR"/>
              </w:rPr>
              <w:t>spp</w:t>
            </w: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.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3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Wyeomyia (Phoniomyia) theobald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0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3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6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Wyeomyia (Prosopolepis) confus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7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5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8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3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4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3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5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Wyeomyia ( Spilonympha) myst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 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  <w:t>Wyeomyia roucouyana/chalcocephal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pt-BR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f</w:t>
            </w:r>
          </w:p>
        </w:tc>
        <w:tc>
          <w:tcPr>
            <w:tcW w:w="557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BR"/>
              </w:rPr>
              <w:t>1</w:t>
            </w:r>
          </w:p>
        </w:tc>
      </w:tr>
      <w:tr w:rsidR="005E0708" w:rsidRPr="005E0708" w:rsidTr="00156884">
        <w:trPr>
          <w:trHeight w:val="294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Total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4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1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33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21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71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4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39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92</w:t>
            </w:r>
          </w:p>
        </w:tc>
        <w:tc>
          <w:tcPr>
            <w:tcW w:w="741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17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557" w:type="dxa"/>
            <w:gridSpan w:val="2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87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260</w:t>
            </w:r>
          </w:p>
        </w:tc>
      </w:tr>
      <w:tr w:rsidR="005E0708" w:rsidRPr="005E0708" w:rsidTr="00156884">
        <w:trPr>
          <w:trHeight w:val="235"/>
        </w:trPr>
        <w:tc>
          <w:tcPr>
            <w:tcW w:w="4064" w:type="dxa"/>
            <w:shd w:val="clear" w:color="auto" w:fill="auto"/>
            <w:vAlign w:val="center"/>
            <w:hideMark/>
          </w:tcPr>
          <w:p w:rsidR="005E0708" w:rsidRPr="005E0708" w:rsidRDefault="005E0708" w:rsidP="005E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N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66</w:t>
            </w:r>
          </w:p>
        </w:tc>
        <w:tc>
          <w:tcPr>
            <w:tcW w:w="1455" w:type="dxa"/>
            <w:gridSpan w:val="2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547</w:t>
            </w:r>
          </w:p>
        </w:tc>
        <w:tc>
          <w:tcPr>
            <w:tcW w:w="1491" w:type="dxa"/>
            <w:gridSpan w:val="3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117</w:t>
            </w:r>
          </w:p>
        </w:tc>
        <w:tc>
          <w:tcPr>
            <w:tcW w:w="1491" w:type="dxa"/>
            <w:gridSpan w:val="3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131</w:t>
            </w:r>
          </w:p>
        </w:tc>
        <w:tc>
          <w:tcPr>
            <w:tcW w:w="1531" w:type="dxa"/>
            <w:gridSpan w:val="4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5E0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17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5E0708" w:rsidRPr="005E0708" w:rsidRDefault="005E0708" w:rsidP="00567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551" w:type="dxa"/>
            <w:gridSpan w:val="2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  <w:tc>
          <w:tcPr>
            <w:tcW w:w="637" w:type="dxa"/>
            <w:gridSpan w:val="2"/>
            <w:shd w:val="clear" w:color="auto" w:fill="auto"/>
            <w:vAlign w:val="center"/>
            <w:hideMark/>
          </w:tcPr>
          <w:p w:rsidR="005E0708" w:rsidRPr="005E0708" w:rsidRDefault="005E0708" w:rsidP="005670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</w:p>
        </w:tc>
      </w:tr>
    </w:tbl>
    <w:p w:rsidR="005E0708" w:rsidRPr="0000434E" w:rsidRDefault="00156884" w:rsidP="005E07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6884">
        <w:rPr>
          <w:rFonts w:ascii="Times New Roman" w:hAnsi="Times New Roman" w:cs="Times New Roman"/>
          <w:sz w:val="24"/>
          <w:szCs w:val="24"/>
          <w:lang w:val="en-US"/>
        </w:rPr>
        <w:t xml:space="preserve">Mosquito species collected in the </w:t>
      </w:r>
      <w:proofErr w:type="spellStart"/>
      <w:r w:rsidRPr="00156884">
        <w:rPr>
          <w:rFonts w:ascii="Times New Roman" w:hAnsi="Times New Roman" w:cs="Times New Roman"/>
          <w:sz w:val="24"/>
          <w:szCs w:val="24"/>
          <w:lang w:val="en-US"/>
        </w:rPr>
        <w:t>Capivari-Monos</w:t>
      </w:r>
      <w:proofErr w:type="spellEnd"/>
      <w:r w:rsidRPr="00156884">
        <w:rPr>
          <w:rFonts w:ascii="Times New Roman" w:hAnsi="Times New Roman" w:cs="Times New Roman"/>
          <w:sz w:val="24"/>
          <w:szCs w:val="24"/>
          <w:lang w:val="en-US"/>
        </w:rPr>
        <w:t xml:space="preserve"> EPA according to the number of individuals at each study point, stratification, sex and number of pools. Mosquitoes collected from March 2016 to April 2017.</w:t>
      </w:r>
    </w:p>
    <w:p w:rsidR="005E0708" w:rsidRDefault="005E0708"/>
    <w:sectPr w:rsidR="005E0708" w:rsidSect="005E07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708"/>
    <w:rsid w:val="00156884"/>
    <w:rsid w:val="005E0708"/>
    <w:rsid w:val="0069261C"/>
    <w:rsid w:val="00BA0A8A"/>
    <w:rsid w:val="00CA06DB"/>
    <w:rsid w:val="00DA7006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085E0"/>
  <w15:chartTrackingRefBased/>
  <w15:docId w15:val="{F1348FDB-BFB0-42B1-91A9-45AF3CCF7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070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lli, Mauro</dc:creator>
  <cp:keywords/>
  <dc:description/>
  <cp:lastModifiedBy>Marrelli, Mauro</cp:lastModifiedBy>
  <cp:revision>8</cp:revision>
  <dcterms:created xsi:type="dcterms:W3CDTF">2019-12-12T18:10:00Z</dcterms:created>
  <dcterms:modified xsi:type="dcterms:W3CDTF">2019-12-12T18:48:00Z</dcterms:modified>
</cp:coreProperties>
</file>